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1494"/>
        <w:gridCol w:w="883"/>
        <w:gridCol w:w="494"/>
        <w:gridCol w:w="494"/>
        <w:gridCol w:w="483"/>
        <w:gridCol w:w="539"/>
        <w:gridCol w:w="516"/>
        <w:gridCol w:w="505"/>
        <w:gridCol w:w="494"/>
        <w:gridCol w:w="472"/>
        <w:gridCol w:w="550"/>
        <w:gridCol w:w="616"/>
        <w:gridCol w:w="516"/>
        <w:gridCol w:w="505"/>
        <w:gridCol w:w="694"/>
      </w:tblGrid>
      <w:tr w:rsidR="003113AC" w:rsidRPr="0099465C" w14:paraId="0610195D" w14:textId="77777777" w:rsidTr="00710F6A">
        <w:tc>
          <w:tcPr>
            <w:tcW w:w="1494" w:type="dxa"/>
          </w:tcPr>
          <w:p w14:paraId="3F7085E8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83" w:type="dxa"/>
          </w:tcPr>
          <w:p w14:paraId="5ACDDA84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494" w:type="dxa"/>
          </w:tcPr>
          <w:p w14:paraId="2644CD80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494" w:type="dxa"/>
          </w:tcPr>
          <w:p w14:paraId="388C6F48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BC</w:t>
            </w:r>
          </w:p>
        </w:tc>
        <w:tc>
          <w:tcPr>
            <w:tcW w:w="483" w:type="dxa"/>
          </w:tcPr>
          <w:p w14:paraId="7E95F771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SK</w:t>
            </w:r>
          </w:p>
        </w:tc>
        <w:tc>
          <w:tcPr>
            <w:tcW w:w="539" w:type="dxa"/>
          </w:tcPr>
          <w:p w14:paraId="5A42A588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MB</w:t>
            </w:r>
          </w:p>
        </w:tc>
        <w:tc>
          <w:tcPr>
            <w:tcW w:w="516" w:type="dxa"/>
          </w:tcPr>
          <w:p w14:paraId="49D5396F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</w:p>
        </w:tc>
        <w:tc>
          <w:tcPr>
            <w:tcW w:w="505" w:type="dxa"/>
          </w:tcPr>
          <w:p w14:paraId="140927CD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QB</w:t>
            </w:r>
          </w:p>
        </w:tc>
        <w:tc>
          <w:tcPr>
            <w:tcW w:w="494" w:type="dxa"/>
          </w:tcPr>
          <w:p w14:paraId="3E489A19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</w:p>
        </w:tc>
        <w:tc>
          <w:tcPr>
            <w:tcW w:w="472" w:type="dxa"/>
          </w:tcPr>
          <w:p w14:paraId="024C7486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550" w:type="dxa"/>
          </w:tcPr>
          <w:p w14:paraId="4A1ED813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PEI</w:t>
            </w:r>
          </w:p>
        </w:tc>
        <w:tc>
          <w:tcPr>
            <w:tcW w:w="616" w:type="dxa"/>
          </w:tcPr>
          <w:p w14:paraId="1C542EDE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FL</w:t>
            </w:r>
          </w:p>
        </w:tc>
        <w:tc>
          <w:tcPr>
            <w:tcW w:w="516" w:type="dxa"/>
          </w:tcPr>
          <w:p w14:paraId="6496BC95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YK</w:t>
            </w:r>
          </w:p>
        </w:tc>
        <w:tc>
          <w:tcPr>
            <w:tcW w:w="505" w:type="dxa"/>
          </w:tcPr>
          <w:p w14:paraId="05CD9A57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V</w:t>
            </w:r>
          </w:p>
        </w:tc>
        <w:tc>
          <w:tcPr>
            <w:tcW w:w="694" w:type="dxa"/>
          </w:tcPr>
          <w:p w14:paraId="3BA6B8E6" w14:textId="77777777" w:rsidR="003113AC" w:rsidRPr="0099465C" w:rsidRDefault="003113AC" w:rsidP="00893C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b/>
                <w:sz w:val="20"/>
                <w:szCs w:val="20"/>
              </w:rPr>
              <w:t>NWT</w:t>
            </w:r>
          </w:p>
        </w:tc>
      </w:tr>
      <w:tr w:rsidR="003113AC" w:rsidRPr="00493E05" w14:paraId="6BB7CD5C" w14:textId="77777777" w:rsidTr="00710F6A">
        <w:tc>
          <w:tcPr>
            <w:tcW w:w="1494" w:type="dxa"/>
          </w:tcPr>
          <w:p w14:paraId="32A9B50A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No certificate, degree or diploma</w:t>
            </w:r>
          </w:p>
        </w:tc>
        <w:tc>
          <w:tcPr>
            <w:tcW w:w="883" w:type="dxa"/>
          </w:tcPr>
          <w:p w14:paraId="3393199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494" w:type="dxa"/>
          </w:tcPr>
          <w:p w14:paraId="2D48E72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0D9B430" w14:textId="77777777" w:rsidR="003113AC" w:rsidRPr="002E2A65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483" w:type="dxa"/>
          </w:tcPr>
          <w:p w14:paraId="1AE2858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F29820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16" w:type="dxa"/>
          </w:tcPr>
          <w:p w14:paraId="766F302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505" w:type="dxa"/>
          </w:tcPr>
          <w:p w14:paraId="2296EC5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2F6551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7</w:t>
            </w:r>
          </w:p>
        </w:tc>
        <w:tc>
          <w:tcPr>
            <w:tcW w:w="472" w:type="dxa"/>
          </w:tcPr>
          <w:p w14:paraId="0F2A709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</w:p>
        </w:tc>
        <w:tc>
          <w:tcPr>
            <w:tcW w:w="550" w:type="dxa"/>
          </w:tcPr>
          <w:p w14:paraId="6A2E8E5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</w:p>
        </w:tc>
        <w:tc>
          <w:tcPr>
            <w:tcW w:w="616" w:type="dxa"/>
          </w:tcPr>
          <w:p w14:paraId="1717D45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516" w:type="dxa"/>
          </w:tcPr>
          <w:p w14:paraId="08399F3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59DCEC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211B0C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61B4815E" w14:textId="77777777" w:rsidTr="00710F6A">
        <w:tc>
          <w:tcPr>
            <w:tcW w:w="1494" w:type="dxa"/>
          </w:tcPr>
          <w:p w14:paraId="054E210F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ertificate, degree or diploma</w:t>
            </w:r>
          </w:p>
        </w:tc>
        <w:tc>
          <w:tcPr>
            <w:tcW w:w="883" w:type="dxa"/>
          </w:tcPr>
          <w:p w14:paraId="2156FFD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94" w:type="dxa"/>
          </w:tcPr>
          <w:p w14:paraId="21A08D5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4" w:type="dxa"/>
          </w:tcPr>
          <w:p w14:paraId="275B97C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83" w:type="dxa"/>
          </w:tcPr>
          <w:p w14:paraId="7FDA7E3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7C28E46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16" w:type="dxa"/>
          </w:tcPr>
          <w:p w14:paraId="47CF87A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05" w:type="dxa"/>
          </w:tcPr>
          <w:p w14:paraId="7F94071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CE07C4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72" w:type="dxa"/>
          </w:tcPr>
          <w:p w14:paraId="7B0DA7D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50" w:type="dxa"/>
          </w:tcPr>
          <w:p w14:paraId="55ED6F9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16" w:type="dxa"/>
          </w:tcPr>
          <w:p w14:paraId="10DE2D5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16" w:type="dxa"/>
          </w:tcPr>
          <w:p w14:paraId="367E8C1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FD1499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0B01DE2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17816DDE" w14:textId="77777777" w:rsidTr="00710F6A">
        <w:tc>
          <w:tcPr>
            <w:tcW w:w="1494" w:type="dxa"/>
          </w:tcPr>
          <w:p w14:paraId="64D3CF02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Employment rate</w:t>
            </w:r>
          </w:p>
        </w:tc>
        <w:tc>
          <w:tcPr>
            <w:tcW w:w="883" w:type="dxa"/>
          </w:tcPr>
          <w:p w14:paraId="2CB9741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94" w:type="dxa"/>
          </w:tcPr>
          <w:p w14:paraId="61A7739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94" w:type="dxa"/>
          </w:tcPr>
          <w:p w14:paraId="70095A0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3" w:type="dxa"/>
          </w:tcPr>
          <w:p w14:paraId="31CF2B3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39" w:type="dxa"/>
          </w:tcPr>
          <w:p w14:paraId="73B995D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1B6A0D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4646220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B93C43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72" w:type="dxa"/>
          </w:tcPr>
          <w:p w14:paraId="3EDBB79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0" w:type="dxa"/>
          </w:tcPr>
          <w:p w14:paraId="0E1E0EF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231ED8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16" w:type="dxa"/>
          </w:tcPr>
          <w:p w14:paraId="40724A4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B9877C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233731E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3114BDCE" w14:textId="77777777" w:rsidTr="00710F6A">
        <w:tc>
          <w:tcPr>
            <w:tcW w:w="1494" w:type="dxa"/>
          </w:tcPr>
          <w:p w14:paraId="5B608B0E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edian income</w:t>
            </w:r>
          </w:p>
        </w:tc>
        <w:tc>
          <w:tcPr>
            <w:tcW w:w="883" w:type="dxa"/>
          </w:tcPr>
          <w:p w14:paraId="21C374C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94" w:type="dxa"/>
          </w:tcPr>
          <w:p w14:paraId="62639DD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94" w:type="dxa"/>
          </w:tcPr>
          <w:p w14:paraId="22ABB0C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83" w:type="dxa"/>
          </w:tcPr>
          <w:p w14:paraId="2FAA84E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BBAA43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16" w:type="dxa"/>
          </w:tcPr>
          <w:p w14:paraId="023A67D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05" w:type="dxa"/>
          </w:tcPr>
          <w:p w14:paraId="15AF3E4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EF453E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72" w:type="dxa"/>
          </w:tcPr>
          <w:p w14:paraId="7E4495C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50" w:type="dxa"/>
          </w:tcPr>
          <w:p w14:paraId="28337FC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AB92EC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16" w:type="dxa"/>
          </w:tcPr>
          <w:p w14:paraId="0D44B1C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F651A8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04B8655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46324C79" w14:textId="77777777" w:rsidTr="00710F6A">
        <w:tc>
          <w:tcPr>
            <w:tcW w:w="1494" w:type="dxa"/>
          </w:tcPr>
          <w:p w14:paraId="03C263B4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Single, divorced or widowed</w:t>
            </w:r>
          </w:p>
        </w:tc>
        <w:tc>
          <w:tcPr>
            <w:tcW w:w="883" w:type="dxa"/>
          </w:tcPr>
          <w:p w14:paraId="5377980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E1021C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BEBC17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E695EE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B6A7CA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F3C665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B2DD08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7A566C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F644EF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636F4F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5604BE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A4D6C5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505" w:type="dxa"/>
          </w:tcPr>
          <w:p w14:paraId="5740E8F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035420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5D998490" w14:textId="77777777" w:rsidTr="00710F6A">
        <w:tc>
          <w:tcPr>
            <w:tcW w:w="1494" w:type="dxa"/>
          </w:tcPr>
          <w:p w14:paraId="12ACA0A4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83" w:type="dxa"/>
          </w:tcPr>
          <w:p w14:paraId="039B6F8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D12272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C748A8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DF295E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E6EE39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F1D012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6C2EA7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EA9F69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966593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678B88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04C7D1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168D2D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5" w:type="dxa"/>
          </w:tcPr>
          <w:p w14:paraId="6D6CA3E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BD9623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23F8DEDC" w14:textId="77777777" w:rsidTr="00710F6A">
        <w:tc>
          <w:tcPr>
            <w:tcW w:w="1494" w:type="dxa"/>
          </w:tcPr>
          <w:p w14:paraId="657F6526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Prevalence of low income after taxes</w:t>
            </w:r>
          </w:p>
        </w:tc>
        <w:tc>
          <w:tcPr>
            <w:tcW w:w="883" w:type="dxa"/>
          </w:tcPr>
          <w:p w14:paraId="63583EA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B68F41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46A267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752C84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4DDAEB5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284543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09A0488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50B4ED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DDD5CB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03B7A1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4C72CC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80CB9A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B3A6DA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B8E0F9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10694FDB" w14:textId="77777777" w:rsidTr="00710F6A">
        <w:tc>
          <w:tcPr>
            <w:tcW w:w="1494" w:type="dxa"/>
          </w:tcPr>
          <w:p w14:paraId="1D8A70F2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ar, van or truck for commute</w:t>
            </w:r>
          </w:p>
        </w:tc>
        <w:tc>
          <w:tcPr>
            <w:tcW w:w="883" w:type="dxa"/>
          </w:tcPr>
          <w:p w14:paraId="631BB14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86CE7E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50A67F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3B42FB5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39" w:type="dxa"/>
          </w:tcPr>
          <w:p w14:paraId="13B0400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B95DC3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F2EB56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F1EE8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558C79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69ED291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A4E5DB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B6D900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53ACA2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B6B5A0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76DDF8C9" w14:textId="77777777" w:rsidTr="00710F6A">
        <w:tc>
          <w:tcPr>
            <w:tcW w:w="1494" w:type="dxa"/>
          </w:tcPr>
          <w:p w14:paraId="33293689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Public transit use</w:t>
            </w:r>
          </w:p>
        </w:tc>
        <w:tc>
          <w:tcPr>
            <w:tcW w:w="883" w:type="dxa"/>
          </w:tcPr>
          <w:p w14:paraId="4F1E058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DC6EB2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33717B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5395D9A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6CC373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36ECE0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CE30AA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D1DA62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57B0F9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D10DD6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B0AAD4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3A770F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9A56F3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AA8C01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</w:tr>
      <w:tr w:rsidR="003113AC" w:rsidRPr="00493E05" w14:paraId="7844F54D" w14:textId="77777777" w:rsidTr="00710F6A">
        <w:tc>
          <w:tcPr>
            <w:tcW w:w="1494" w:type="dxa"/>
          </w:tcPr>
          <w:p w14:paraId="3C9E2D55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Total lone parent families</w:t>
            </w:r>
          </w:p>
        </w:tc>
        <w:tc>
          <w:tcPr>
            <w:tcW w:w="883" w:type="dxa"/>
          </w:tcPr>
          <w:p w14:paraId="1B3DE88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10E43E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B50E6D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39B496B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6007487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274EB5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A74E26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11DC6E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E639A8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E2CF3E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D94E4B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417227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692DF5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B8FD75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158A3021" w14:textId="77777777" w:rsidTr="00710F6A">
        <w:tc>
          <w:tcPr>
            <w:tcW w:w="1494" w:type="dxa"/>
          </w:tcPr>
          <w:p w14:paraId="08837CDE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Own home</w:t>
            </w:r>
          </w:p>
        </w:tc>
        <w:tc>
          <w:tcPr>
            <w:tcW w:w="883" w:type="dxa"/>
          </w:tcPr>
          <w:p w14:paraId="375A07B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3E70B1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1A144C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2D759F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39" w:type="dxa"/>
          </w:tcPr>
          <w:p w14:paraId="5AA2EE8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7A5D22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F7B76C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E88D05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11AD72D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61BAF3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F1CEC2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39B751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05" w:type="dxa"/>
          </w:tcPr>
          <w:p w14:paraId="7DE8020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</w:p>
        </w:tc>
        <w:tc>
          <w:tcPr>
            <w:tcW w:w="694" w:type="dxa"/>
          </w:tcPr>
          <w:p w14:paraId="48A24DA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3113AC" w:rsidRPr="00493E05" w14:paraId="42A4251E" w14:textId="77777777" w:rsidTr="00710F6A">
        <w:tc>
          <w:tcPr>
            <w:tcW w:w="1494" w:type="dxa"/>
          </w:tcPr>
          <w:p w14:paraId="71650C65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Rent accommodation</w:t>
            </w:r>
          </w:p>
        </w:tc>
        <w:tc>
          <w:tcPr>
            <w:tcW w:w="883" w:type="dxa"/>
          </w:tcPr>
          <w:p w14:paraId="4C99778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68C359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BF1964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3E1E541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2C8CE8B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4C7D58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158306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F44CEE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DC17F4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33BC19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67DD9A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514A14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37D16E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94" w:type="dxa"/>
          </w:tcPr>
          <w:p w14:paraId="60E4BFE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61BB9E9B" w14:textId="77777777" w:rsidTr="00710F6A">
        <w:tc>
          <w:tcPr>
            <w:tcW w:w="1494" w:type="dxa"/>
          </w:tcPr>
          <w:p w14:paraId="2E30BBF4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≤ 1946 to 1970</w:t>
            </w:r>
          </w:p>
        </w:tc>
        <w:tc>
          <w:tcPr>
            <w:tcW w:w="883" w:type="dxa"/>
          </w:tcPr>
          <w:p w14:paraId="1EA7412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17A5F6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EAA2EF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01D9411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6A36E3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6C72F4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26DDA0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B530DC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C4431B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F34B3B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3E04D9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F0CDA2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B1A6E5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00743A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0AE508D7" w14:textId="77777777" w:rsidTr="00710F6A">
        <w:tc>
          <w:tcPr>
            <w:tcW w:w="1494" w:type="dxa"/>
          </w:tcPr>
          <w:p w14:paraId="75C09605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1971-1990</w:t>
            </w:r>
          </w:p>
        </w:tc>
        <w:tc>
          <w:tcPr>
            <w:tcW w:w="883" w:type="dxa"/>
          </w:tcPr>
          <w:p w14:paraId="7848255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2CE623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299999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19A5FAA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F8D4CA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AC386A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A118D8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E6F849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73E0A7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223616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25B6EE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8BB45C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4370A84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53F5770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6AE574D5" w14:textId="77777777" w:rsidTr="00710F6A">
        <w:tc>
          <w:tcPr>
            <w:tcW w:w="1494" w:type="dxa"/>
          </w:tcPr>
          <w:p w14:paraId="0F90CECA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Construction of home 1991-2006</w:t>
            </w:r>
          </w:p>
        </w:tc>
        <w:tc>
          <w:tcPr>
            <w:tcW w:w="883" w:type="dxa"/>
          </w:tcPr>
          <w:p w14:paraId="4159D51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E5034D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608B88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79C26B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2C8687E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019B7E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5B1488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D391A1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2A9FE0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E8241B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61F925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43D3E4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C8A6E7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15BC110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7461FB8F" w14:textId="77777777" w:rsidTr="00710F6A">
        <w:tc>
          <w:tcPr>
            <w:tcW w:w="1494" w:type="dxa"/>
          </w:tcPr>
          <w:p w14:paraId="7FBFF9EC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One family households</w:t>
            </w:r>
          </w:p>
        </w:tc>
        <w:tc>
          <w:tcPr>
            <w:tcW w:w="883" w:type="dxa"/>
          </w:tcPr>
          <w:p w14:paraId="02E3DE5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AD4FF4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8521A9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60D1FA1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39" w:type="dxa"/>
          </w:tcPr>
          <w:p w14:paraId="72739D1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85E74A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AAE7A9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2A1F51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2A43F4A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C0CA1B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BA4285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3AD7DE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71C40C5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694" w:type="dxa"/>
          </w:tcPr>
          <w:p w14:paraId="091B38E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113AC" w14:paraId="079B731E" w14:textId="77777777" w:rsidTr="00710F6A">
        <w:tc>
          <w:tcPr>
            <w:tcW w:w="1494" w:type="dxa"/>
          </w:tcPr>
          <w:p w14:paraId="6DFC8566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ultiple family households</w:t>
            </w:r>
          </w:p>
        </w:tc>
        <w:tc>
          <w:tcPr>
            <w:tcW w:w="883" w:type="dxa"/>
          </w:tcPr>
          <w:p w14:paraId="0B967BF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271F5BF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91828B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2EDFA6D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5113BC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12F5D2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115271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3895E3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47F155E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0794F8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8ED4C0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28B96A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01EFE7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01458B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14:paraId="6A205392" w14:textId="77777777" w:rsidTr="00710F6A">
        <w:tc>
          <w:tcPr>
            <w:tcW w:w="1494" w:type="dxa"/>
          </w:tcPr>
          <w:p w14:paraId="719C0031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Very high sum HDI</w:t>
            </w:r>
          </w:p>
        </w:tc>
        <w:tc>
          <w:tcPr>
            <w:tcW w:w="883" w:type="dxa"/>
          </w:tcPr>
          <w:p w14:paraId="08C03DC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520EDD6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F4F7CC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7737E8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34CA6B9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16" w:type="dxa"/>
          </w:tcPr>
          <w:p w14:paraId="548D880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54A8FD3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494" w:type="dxa"/>
          </w:tcPr>
          <w:p w14:paraId="7206098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6CA974B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BF03CB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A56326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7D7EE1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05" w:type="dxa"/>
          </w:tcPr>
          <w:p w14:paraId="21D6827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D57BDF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49055A56" w14:textId="77777777" w:rsidTr="00710F6A">
        <w:tc>
          <w:tcPr>
            <w:tcW w:w="1494" w:type="dxa"/>
          </w:tcPr>
          <w:p w14:paraId="7532FEDF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High sum HDI</w:t>
            </w:r>
          </w:p>
        </w:tc>
        <w:tc>
          <w:tcPr>
            <w:tcW w:w="883" w:type="dxa"/>
          </w:tcPr>
          <w:p w14:paraId="4068B45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BDC174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15768B5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FCC3C1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929C34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2363A8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656F8FC0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94" w:type="dxa"/>
          </w:tcPr>
          <w:p w14:paraId="03EAA2A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5B6DA0D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7C0A50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4881BF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4A4C5F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05" w:type="dxa"/>
          </w:tcPr>
          <w:p w14:paraId="404A7CC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04A1AA0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14:paraId="2FED5C60" w14:textId="77777777" w:rsidTr="00710F6A">
        <w:tc>
          <w:tcPr>
            <w:tcW w:w="1494" w:type="dxa"/>
          </w:tcPr>
          <w:p w14:paraId="6D67761F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Medium sum HDI</w:t>
            </w:r>
          </w:p>
        </w:tc>
        <w:tc>
          <w:tcPr>
            <w:tcW w:w="883" w:type="dxa"/>
          </w:tcPr>
          <w:p w14:paraId="352B7E2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6093271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084F421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63A6868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0683C8A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08B57FD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5F543E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94" w:type="dxa"/>
          </w:tcPr>
          <w:p w14:paraId="1D3AB9A1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0F01E9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6D3780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9B07C4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29CCAE5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14208CE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3FC97DD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7F52EDCA" w14:textId="77777777" w:rsidTr="00710F6A">
        <w:tc>
          <w:tcPr>
            <w:tcW w:w="1494" w:type="dxa"/>
          </w:tcPr>
          <w:p w14:paraId="3FFD9C5A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Low sum HDI</w:t>
            </w:r>
          </w:p>
        </w:tc>
        <w:tc>
          <w:tcPr>
            <w:tcW w:w="883" w:type="dxa"/>
          </w:tcPr>
          <w:p w14:paraId="7F63FB7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9B3DF9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495CDB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4201DD3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5C906ADC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2B6058A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2A35091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94" w:type="dxa"/>
          </w:tcPr>
          <w:p w14:paraId="4FAB2AD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498939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C62D4E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68DB17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4DD705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4E2B2167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67AD52EB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3AC" w:rsidRPr="00493E05" w14:paraId="7E01DC88" w14:textId="77777777" w:rsidTr="00710F6A">
        <w:tc>
          <w:tcPr>
            <w:tcW w:w="1494" w:type="dxa"/>
          </w:tcPr>
          <w:p w14:paraId="2B795838" w14:textId="77777777" w:rsidR="003113AC" w:rsidRPr="0099465C" w:rsidRDefault="003113AC" w:rsidP="00893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65C">
              <w:rPr>
                <w:rFonts w:ascii="Times New Roman" w:hAnsi="Times New Roman" w:cs="Times New Roman"/>
                <w:sz w:val="20"/>
                <w:szCs w:val="20"/>
              </w:rPr>
              <w:t>Aboriginal</w:t>
            </w:r>
          </w:p>
        </w:tc>
        <w:tc>
          <w:tcPr>
            <w:tcW w:w="883" w:type="dxa"/>
          </w:tcPr>
          <w:p w14:paraId="693A1D4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758325AE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43497713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</w:tcPr>
          <w:p w14:paraId="7469FF4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14:paraId="2173056F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54A44778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</w:tcPr>
          <w:p w14:paraId="3D569FC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</w:tcPr>
          <w:p w14:paraId="3F3BB529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</w:tcPr>
          <w:p w14:paraId="70A1BE0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80343F2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0526014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33C857A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505" w:type="dxa"/>
          </w:tcPr>
          <w:p w14:paraId="73D98B96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7BCCE1DD" w14:textId="77777777" w:rsidR="003113AC" w:rsidRPr="002E2A65" w:rsidRDefault="003113AC" w:rsidP="008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765A59" w14:textId="77777777" w:rsidR="00574E9A" w:rsidRDefault="00574E9A" w:rsidP="00970BFF">
      <w:pPr>
        <w:spacing w:after="0"/>
        <w:rPr>
          <w:rFonts w:asciiTheme="majorHAnsi" w:hAnsiTheme="majorHAnsi"/>
        </w:rPr>
      </w:pPr>
    </w:p>
    <w:p w14:paraId="5F74D56F" w14:textId="169222CE" w:rsidR="008C7424" w:rsidRPr="001D5AF5" w:rsidRDefault="00710F6A" w:rsidP="008C7424">
      <w:pPr>
        <w:rPr>
          <w:rFonts w:ascii="Times" w:eastAsia="Times New Roman" w:hAnsi="Times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3</w:t>
      </w:r>
      <w:bookmarkStart w:id="0" w:name="_GoBack"/>
      <w:bookmarkEnd w:id="0"/>
      <w:r w:rsidR="003113AC">
        <w:rPr>
          <w:rFonts w:ascii="Times New Roman" w:hAnsi="Times New Roman" w:cs="Times New Roman"/>
          <w:sz w:val="24"/>
          <w:szCs w:val="24"/>
        </w:rPr>
        <w:t>. Factor loadings (*100) for Canada and its provinces and territories (n=13) corresponding to Component 2.</w:t>
      </w:r>
      <w:r w:rsidR="008C7424">
        <w:rPr>
          <w:rFonts w:ascii="Times New Roman" w:hAnsi="Times New Roman" w:cs="Times New Roman"/>
          <w:sz w:val="24"/>
          <w:szCs w:val="24"/>
        </w:rPr>
        <w:t xml:space="preserve"> (</w:t>
      </w:r>
      <w:r w:rsidR="008C7424">
        <w:rPr>
          <w:rFonts w:ascii="Times" w:eastAsia="Times New Roman" w:hAnsi="Times" w:cs="Times New Roman"/>
        </w:rPr>
        <w:t>AB=Alberta, BC=British Columbia, SK=Saskatchewan, MB=Manitoba, ON=Ontario, QB= Quebec, NB=New Brunswick, NS=Nova Scotia, PEI=Prince Edward Island, NFL=Newfoundland, YK=Yukon, NV=Nunavut, NWT=Northwest Territories)</w:t>
      </w:r>
    </w:p>
    <w:p w14:paraId="202CD9A5" w14:textId="77777777" w:rsidR="003113AC" w:rsidRDefault="003113AC" w:rsidP="003113AC">
      <w:pPr>
        <w:rPr>
          <w:rFonts w:ascii="Times New Roman" w:hAnsi="Times New Roman" w:cs="Times New Roman"/>
          <w:sz w:val="24"/>
          <w:szCs w:val="24"/>
        </w:rPr>
      </w:pPr>
    </w:p>
    <w:p w14:paraId="73A64C01" w14:textId="77777777" w:rsidR="003113AC" w:rsidRPr="00970BFF" w:rsidRDefault="003113AC" w:rsidP="00970BFF">
      <w:pPr>
        <w:spacing w:after="0"/>
        <w:rPr>
          <w:rFonts w:asciiTheme="majorHAnsi" w:hAnsiTheme="majorHAnsi"/>
        </w:rPr>
      </w:pPr>
    </w:p>
    <w:sectPr w:rsidR="003113AC" w:rsidRPr="00970BFF" w:rsidSect="00574E9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3AC"/>
    <w:rsid w:val="003113AC"/>
    <w:rsid w:val="00574E9A"/>
    <w:rsid w:val="00710F6A"/>
    <w:rsid w:val="008C7424"/>
    <w:rsid w:val="00970BFF"/>
    <w:rsid w:val="00C764E6"/>
    <w:rsid w:val="00FC44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71A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3AC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3AC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3AC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3AC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4</Characters>
  <Application>Microsoft Macintosh Word</Application>
  <DocSecurity>0</DocSecurity>
  <Lines>9</Lines>
  <Paragraphs>2</Paragraphs>
  <ScaleCrop>false</ScaleCrop>
  <Company>University of Alberta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RD Student</dc:creator>
  <cp:keywords/>
  <dc:description/>
  <cp:lastModifiedBy>ACHORD Student</cp:lastModifiedBy>
  <cp:revision>2</cp:revision>
  <dcterms:created xsi:type="dcterms:W3CDTF">2015-06-09T22:13:00Z</dcterms:created>
  <dcterms:modified xsi:type="dcterms:W3CDTF">2015-06-09T22:13:00Z</dcterms:modified>
</cp:coreProperties>
</file>